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8C8EE" w14:textId="77777777" w:rsidR="007C1CAD" w:rsidRDefault="007C1CAD" w:rsidP="007C1CAD">
      <w:r>
        <w:rPr>
          <w:noProof/>
        </w:rPr>
        <w:drawing>
          <wp:inline distT="0" distB="0" distL="0" distR="0" wp14:anchorId="000EB6DC" wp14:editId="4F89B7CA">
            <wp:extent cx="6140712" cy="3514725"/>
            <wp:effectExtent l="0" t="0" r="0" b="0"/>
            <wp:docPr id="135189564" name="Picture 3" descr="A diagram of different types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89564" name="Picture 3" descr="A diagram of different types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638" cy="3519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144B9" w14:textId="77777777" w:rsidR="007C1CAD" w:rsidRDefault="007C1CAD" w:rsidP="007C1CAD"/>
    <w:p w14:paraId="34B66D7C" w14:textId="77777777" w:rsidR="007C1CAD" w:rsidRDefault="007C1CAD" w:rsidP="007C1CAD">
      <w:pPr>
        <w:rPr>
          <w:b/>
          <w:bCs/>
        </w:rPr>
      </w:pPr>
      <w:r w:rsidRPr="002E7B5E">
        <w:rPr>
          <w:b/>
          <w:bCs/>
        </w:rPr>
        <w:t xml:space="preserve">Supplementary Figure </w:t>
      </w:r>
      <w:r>
        <w:rPr>
          <w:b/>
          <w:bCs/>
        </w:rPr>
        <w:t>7</w:t>
      </w:r>
      <w:r w:rsidRPr="002E7B5E">
        <w:rPr>
          <w:b/>
          <w:bCs/>
        </w:rPr>
        <w:t xml:space="preserve"> – </w:t>
      </w:r>
      <w:r>
        <w:rPr>
          <w:b/>
          <w:bCs/>
        </w:rPr>
        <w:t>Additional immune characterisation</w:t>
      </w:r>
    </w:p>
    <w:p w14:paraId="559306B0" w14:textId="77777777" w:rsidR="007C1CAD" w:rsidRDefault="007C1CAD" w:rsidP="007C1CAD">
      <w:r w:rsidRPr="002841D7">
        <w:rPr>
          <w:b/>
          <w:bCs/>
        </w:rPr>
        <w:t>A</w:t>
      </w:r>
      <w:r>
        <w:t xml:space="preserve"> - </w:t>
      </w:r>
      <w:r w:rsidRPr="002841D7">
        <w:t>Cytokine secretion from PMA/Ionomycin stimulated hepatic CD4+ T cells.  Data shown as %CD4+ T cells positive for respective intracellular cytokine. n=5-7 per group, pooled from 2 separate experiments. Statistical significance determined by one-way ANOVA and Dunnett’s multiple comparisons test (*p&lt;0.05, **p&lt;0.01, ***p&lt;0.001, ****p&lt;0.0001).</w:t>
      </w:r>
    </w:p>
    <w:p w14:paraId="04746336" w14:textId="77777777" w:rsidR="007C1CAD" w:rsidRPr="002841D7" w:rsidRDefault="007C1CAD" w:rsidP="007C1CAD">
      <w:r w:rsidRPr="002841D7">
        <w:rPr>
          <w:b/>
          <w:bCs/>
        </w:rPr>
        <w:t>B</w:t>
      </w:r>
      <w:r>
        <w:t xml:space="preserve"> - </w:t>
      </w:r>
      <w:r w:rsidRPr="002841D7">
        <w:t>Correlation between ST2 expression on CD4+ T cells and expression of intracellular cytokines IL-4 and IL-5. A) Data points coloured according to experimental groups B) All data points grouped an analysed by Simple Linear Regression analysis (*p&lt;0.05, **p&lt;0.01, ***p&lt;0.001, ****p&lt;0.0001).</w:t>
      </w:r>
    </w:p>
    <w:p w14:paraId="54428D92" w14:textId="77777777" w:rsidR="007C1CAD" w:rsidRDefault="007C1CAD"/>
    <w:sectPr w:rsidR="007C1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AD"/>
    <w:rsid w:val="001E7A1E"/>
    <w:rsid w:val="007C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4C4E7"/>
  <w15:chartTrackingRefBased/>
  <w15:docId w15:val="{417F5A51-07D7-4210-83DD-DA78A4883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C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C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C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C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C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C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C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C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C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C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C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1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C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1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C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1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C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1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C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0:59:00Z</dcterms:created>
  <dcterms:modified xsi:type="dcterms:W3CDTF">2025-05-06T10:59:00Z</dcterms:modified>
</cp:coreProperties>
</file>